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571B4" w14:textId="04728AD3" w:rsidR="00775AC8" w:rsidRPr="00775AC8" w:rsidRDefault="00775AC8" w:rsidP="00775AC8">
      <w:r w:rsidRPr="00775AC8">
        <w:rPr>
          <w:b/>
          <w:bCs/>
        </w:rPr>
        <w:t>Results on Second Dataset</w:t>
      </w:r>
    </w:p>
    <w:p w14:paraId="0239AFB7" w14:textId="33AB035C" w:rsidR="00775AC8" w:rsidRDefault="00714EBB" w:rsidP="00775AC8">
      <w:pPr>
        <w:jc w:val="both"/>
      </w:pPr>
      <w:r w:rsidRPr="00714EBB">
        <w:t>The second benchmark uses the public CIC/ISCX VPN-</w:t>
      </w:r>
      <w:proofErr w:type="spellStart"/>
      <w:r w:rsidRPr="00714EBB">
        <w:t>nonVPN</w:t>
      </w:r>
      <w:proofErr w:type="spellEnd"/>
      <w:r w:rsidRPr="00714EBB">
        <w:t xml:space="preserve"> 2016 dataset from the Canadian Institute for Cybersecurity (UNB). Official page: </w:t>
      </w:r>
      <w:hyperlink r:id="rId4" w:history="1">
        <w:r w:rsidRPr="00E175B5">
          <w:rPr>
            <w:rStyle w:val="Hyperlink"/>
          </w:rPr>
          <w:t>https://www.unb.ca/cic/datasets/vpn.html</w:t>
        </w:r>
      </w:hyperlink>
      <w:r>
        <w:t xml:space="preserve"> .</w:t>
      </w:r>
      <w:r w:rsidRPr="00714EBB">
        <w:t>We taxonomy-aligned its application labels to the six categories used in our HTTPS study (File Download, Live Video, Music, Video Player, Upload, Website) and evaluated a representative flow-level sample under the same leakage-controlled pipeline (train-only scaling, stratified 70/15/15 split, class-weighting, and stacked meta-learner). This lets us test cross-dataset transfer while keeping the evaluation protocol identical.</w:t>
      </w:r>
    </w:p>
    <w:p w14:paraId="78A3204D" w14:textId="08DC587C" w:rsidR="00714EBB" w:rsidRDefault="00714EBB" w:rsidP="00775AC8">
      <w:pPr>
        <w:jc w:val="both"/>
      </w:pPr>
      <w:r w:rsidRPr="00714EBB">
        <w:t xml:space="preserve">The resulting confusion matrix (counts) for the stacked model shows tight diagonals and sparse off-diagonals, indicating consistent per-class performance; see </w:t>
      </w:r>
      <w:proofErr w:type="spellStart"/>
      <w:r w:rsidR="000E5831">
        <w:t>s</w:t>
      </w:r>
      <w:r w:rsidRPr="00714EBB">
        <w:t>fig</w:t>
      </w:r>
      <w:proofErr w:type="spellEnd"/>
      <w:r>
        <w:t xml:space="preserve"> 1.</w:t>
      </w:r>
      <w:r w:rsidRPr="00714EBB">
        <w:t xml:space="preserve"> The aggregate metrics on this benchmark are Accuracy 0.9930, Macro-Precision 0.9910, Macro-Recall 0.9920, and Macro-F1 ≈ 0.991</w:t>
      </w:r>
      <w:r>
        <w:t xml:space="preserve">. </w:t>
      </w:r>
    </w:p>
    <w:p w14:paraId="4A7A076E" w14:textId="7434FDDE" w:rsidR="00775AC8" w:rsidRDefault="00775AC8" w:rsidP="00775AC8">
      <w:pPr>
        <w:jc w:val="both"/>
      </w:pPr>
      <w:r>
        <w:rPr>
          <w:noProof/>
        </w:rPr>
        <w:drawing>
          <wp:inline distT="0" distB="0" distL="0" distR="0" wp14:anchorId="640DEBD4" wp14:editId="773BEB4D">
            <wp:extent cx="5852432" cy="4819650"/>
            <wp:effectExtent l="0" t="0" r="0" b="0"/>
            <wp:docPr id="1526492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49262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024" cy="4826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97D3D" w14:textId="6CF28236" w:rsidR="00775AC8" w:rsidRPr="00775AC8" w:rsidRDefault="000E5831" w:rsidP="00714EBB">
      <w:pPr>
        <w:jc w:val="center"/>
      </w:pPr>
      <w:proofErr w:type="spellStart"/>
      <w:r>
        <w:rPr>
          <w:b/>
          <w:bCs/>
        </w:rPr>
        <w:t>S</w:t>
      </w:r>
      <w:r w:rsidR="001F2EEA">
        <w:rPr>
          <w:b/>
          <w:bCs/>
        </w:rPr>
        <w:t>f</w:t>
      </w:r>
      <w:r w:rsidR="00E85CA0" w:rsidRPr="00E85CA0">
        <w:rPr>
          <w:b/>
          <w:bCs/>
        </w:rPr>
        <w:t>ig</w:t>
      </w:r>
      <w:proofErr w:type="spellEnd"/>
      <w:r>
        <w:rPr>
          <w:b/>
          <w:bCs/>
        </w:rPr>
        <w:t xml:space="preserve"> 1</w:t>
      </w:r>
      <w:r w:rsidR="00B032B5">
        <w:rPr>
          <w:b/>
          <w:bCs/>
        </w:rPr>
        <w:t>.</w:t>
      </w:r>
      <w:r w:rsidR="00E85CA0" w:rsidRPr="00E85CA0">
        <w:t xml:space="preserve"> Confusion Matrix for the </w:t>
      </w:r>
      <w:r w:rsidR="00714EBB">
        <w:t xml:space="preserve">stacked </w:t>
      </w:r>
      <w:r w:rsidR="00E85CA0" w:rsidRPr="00E85CA0">
        <w:t xml:space="preserve">model on the second </w:t>
      </w:r>
      <w:r w:rsidR="00714EBB">
        <w:t>HTTPS</w:t>
      </w:r>
      <w:r w:rsidR="00E85CA0" w:rsidRPr="00E85CA0">
        <w:t xml:space="preserve"> datase</w:t>
      </w:r>
      <w:r w:rsidR="00E85CA0">
        <w:t>t</w:t>
      </w:r>
    </w:p>
    <w:p w14:paraId="77B82848" w14:textId="25EC73AD" w:rsidR="00775AC8" w:rsidRPr="00775AC8" w:rsidRDefault="000E5831" w:rsidP="00775AC8">
      <w:pPr>
        <w:jc w:val="both"/>
      </w:pPr>
      <w:proofErr w:type="spellStart"/>
      <w:r>
        <w:lastRenderedPageBreak/>
        <w:t>S</w:t>
      </w:r>
      <w:r w:rsidR="001F2EEA">
        <w:t>f</w:t>
      </w:r>
      <w:r w:rsidR="007354BF">
        <w:t>ig</w:t>
      </w:r>
      <w:proofErr w:type="spellEnd"/>
      <w:r w:rsidR="007354BF">
        <w:t xml:space="preserve"> 2 </w:t>
      </w:r>
      <w:r w:rsidR="007354BF" w:rsidRPr="007354BF">
        <w:t xml:space="preserve">Complementing the confusion matrix, the one-vs-rest ROC curves confirm near-ceiling separability, with </w:t>
      </w:r>
      <w:proofErr w:type="gramStart"/>
      <w:r w:rsidR="007354BF" w:rsidRPr="007354BF">
        <w:t>macro ROC</w:t>
      </w:r>
      <w:proofErr w:type="gramEnd"/>
      <w:r w:rsidR="007354BF" w:rsidRPr="007354BF">
        <w:t>–AUC ≈ 0.9990 across the six classes. Together, these figures substantiate that our stacked meta-learner retains strong performance when ported to an external, independently curated dataset, while the taxonomy alignment makes cross-corpus comparisons transparent and reproducible.</w:t>
      </w:r>
    </w:p>
    <w:p w14:paraId="1B7134D6" w14:textId="77777777" w:rsidR="00BE3B97" w:rsidRDefault="00BE3B97">
      <w:pPr>
        <w:rPr>
          <w:noProof/>
        </w:rPr>
      </w:pPr>
    </w:p>
    <w:p w14:paraId="2CC78D9C" w14:textId="747A85F0" w:rsidR="0082192F" w:rsidRDefault="00016E35">
      <w:r>
        <w:rPr>
          <w:noProof/>
        </w:rPr>
        <w:drawing>
          <wp:inline distT="0" distB="0" distL="0" distR="0" wp14:anchorId="6321666F" wp14:editId="137B18FE">
            <wp:extent cx="5876734" cy="4187190"/>
            <wp:effectExtent l="0" t="0" r="0" b="3810"/>
            <wp:docPr id="16524364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43641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287" cy="4190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D69231" w14:textId="3E13DF29" w:rsidR="00BE3B97" w:rsidRPr="00775AC8" w:rsidRDefault="000E5831" w:rsidP="00BE3B97">
      <w:pPr>
        <w:jc w:val="center"/>
      </w:pPr>
      <w:proofErr w:type="spellStart"/>
      <w:r>
        <w:rPr>
          <w:b/>
          <w:bCs/>
        </w:rPr>
        <w:t>Sfig</w:t>
      </w:r>
      <w:proofErr w:type="spellEnd"/>
      <w:r w:rsidR="00016E35" w:rsidRPr="00016E35">
        <w:rPr>
          <w:b/>
          <w:bCs/>
        </w:rPr>
        <w:t xml:space="preserve"> </w:t>
      </w:r>
      <w:r w:rsidR="00F52D3C" w:rsidRPr="00016E35">
        <w:rPr>
          <w:b/>
          <w:bCs/>
        </w:rPr>
        <w:t>2</w:t>
      </w:r>
      <w:r w:rsidR="00B032B5">
        <w:rPr>
          <w:b/>
          <w:bCs/>
        </w:rPr>
        <w:t>.</w:t>
      </w:r>
      <w:r w:rsidR="00016E35" w:rsidRPr="00016E35">
        <w:t xml:space="preserve"> ROC Curve of the </w:t>
      </w:r>
      <w:r w:rsidR="00BE3B97">
        <w:t>stacked</w:t>
      </w:r>
      <w:r w:rsidR="00016E35" w:rsidRPr="00016E35">
        <w:t xml:space="preserve"> model on </w:t>
      </w:r>
      <w:r w:rsidR="00BE3B97" w:rsidRPr="00E85CA0">
        <w:t xml:space="preserve">the second </w:t>
      </w:r>
      <w:r w:rsidR="00BE3B97">
        <w:t>HTTPS</w:t>
      </w:r>
      <w:r w:rsidR="00BE3B97" w:rsidRPr="00E85CA0">
        <w:t xml:space="preserve"> datase</w:t>
      </w:r>
      <w:r w:rsidR="00BE3B97">
        <w:t>t</w:t>
      </w:r>
    </w:p>
    <w:p w14:paraId="5C8C4512" w14:textId="56B333B2" w:rsidR="00ED6DB5" w:rsidRPr="00B24287" w:rsidRDefault="00ED6DB5" w:rsidP="00BE3B97"/>
    <w:sectPr w:rsidR="00ED6DB5" w:rsidRPr="00B24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AC8"/>
    <w:rsid w:val="00016E35"/>
    <w:rsid w:val="00023984"/>
    <w:rsid w:val="000E5831"/>
    <w:rsid w:val="001F2EEA"/>
    <w:rsid w:val="00303060"/>
    <w:rsid w:val="00714EBB"/>
    <w:rsid w:val="007354BF"/>
    <w:rsid w:val="00775AC8"/>
    <w:rsid w:val="008065CE"/>
    <w:rsid w:val="0082192F"/>
    <w:rsid w:val="009C07CA"/>
    <w:rsid w:val="00A9445B"/>
    <w:rsid w:val="00AB17DC"/>
    <w:rsid w:val="00B032B5"/>
    <w:rsid w:val="00B24287"/>
    <w:rsid w:val="00BE3B97"/>
    <w:rsid w:val="00C01F0C"/>
    <w:rsid w:val="00D22863"/>
    <w:rsid w:val="00E85CA0"/>
    <w:rsid w:val="00EC43A5"/>
    <w:rsid w:val="00ED6DB5"/>
    <w:rsid w:val="00F52D3C"/>
    <w:rsid w:val="00FE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0B822"/>
  <w15:chartTrackingRefBased/>
  <w15:docId w15:val="{311C607B-4BFA-4FE4-9278-3ECE4FAAA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5A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A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A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A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A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A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A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A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A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A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A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A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A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A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A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A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A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A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A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A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A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A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A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A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A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A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A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A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AC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75A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5A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1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www.unb.ca/cic/datasets/vpn.html" TargetMode="Externa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s</dc:creator>
  <cp:keywords/>
  <dc:description/>
  <cp:lastModifiedBy>Author</cp:lastModifiedBy>
  <cp:revision>15</cp:revision>
  <dcterms:created xsi:type="dcterms:W3CDTF">2025-06-19T09:22:00Z</dcterms:created>
  <dcterms:modified xsi:type="dcterms:W3CDTF">2025-09-17T20:52:00Z</dcterms:modified>
</cp:coreProperties>
</file>